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06D56" w14:textId="229ABE86" w:rsidR="001418AF" w:rsidRDefault="009477A3">
      <w:pPr>
        <w:spacing w:line="360" w:lineRule="auto"/>
        <w:jc w:val="left"/>
        <w:rPr>
          <w:rFonts w:ascii="Sitka Text" w:hAnsi="Sitka Text"/>
        </w:rPr>
      </w:pPr>
      <w:r w:rsidRPr="009477A3">
        <w:rPr>
          <w:rFonts w:ascii="Sitka Text" w:hAnsi="Sitka Text"/>
        </w:rPr>
        <w:t>Supplementary Material</w:t>
      </w:r>
    </w:p>
    <w:p w14:paraId="089E4C5A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00CE007F" w14:textId="2C269E73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0" w:name="_Hlk170042097"/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Supplementary Table </w:t>
      </w:r>
      <w:r w:rsidR="00415082" w:rsidRPr="009477A3">
        <w:rPr>
          <w:rFonts w:ascii="Sitka Text" w:eastAsia="仿宋" w:hAnsi="Sitka Text" w:cs="Times New Roman" w:hint="eastAsia"/>
          <w:b/>
          <w:bCs/>
          <w:snapToGrid w:val="0"/>
          <w:szCs w:val="21"/>
          <w:lang w:bidi="en-US"/>
          <w14:ligatures w14:val="none"/>
        </w:rPr>
        <w:t>1</w:t>
      </w:r>
      <w:r w:rsidR="00C7363A" w:rsidRPr="009477A3">
        <w:rPr>
          <w:rFonts w:ascii="Sitka Text" w:eastAsia="仿宋" w:hAnsi="Sitka Text" w:cs="Times New Roman" w:hint="eastAsia"/>
          <w:b/>
          <w:bCs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The associations between dietary knowledge and water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≥1500 ml per day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32150815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F5B743" w14:textId="0E91DAA1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2848F3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76D20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640DF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98CA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40A8048A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E3D050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BB803B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3311F4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449228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38DCDCDD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C2ED4A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915EA7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125C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447B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04FA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6CE86CF7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C11D571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23360AA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6B43376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608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CB2487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bookmarkStart w:id="1" w:name="OLE_LINK13"/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98 (0.86, 1.12)</w:t>
            </w:r>
            <w:bookmarkEnd w:id="1"/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2E93888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2 (0.89, 1.17)</w:t>
            </w:r>
          </w:p>
        </w:tc>
      </w:tr>
      <w:tr w:rsidR="005363DE" w:rsidRPr="009477A3" w14:paraId="3EFAC129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BA93119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14CD5F2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5C92C0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30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1AB950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4 (0.89, 1.22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1E8066F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5 (0.90, 1.24)</w:t>
            </w:r>
          </w:p>
        </w:tc>
      </w:tr>
      <w:tr w:rsidR="005363DE" w:rsidRPr="009477A3" w14:paraId="4CB3D215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D11AE9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5022E6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A92A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4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9A340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4 (0.98, 1.32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B562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4 (0.98, 1.32)</w:t>
            </w:r>
          </w:p>
        </w:tc>
      </w:tr>
      <w:tr w:rsidR="005363DE" w:rsidRPr="009477A3" w14:paraId="483CAAFA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8F3BE8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6FA09A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151F5E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52B63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55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264BF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bookmarkStart w:id="2" w:name="OLE_LINK14"/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84</w:t>
            </w:r>
            <w:bookmarkEnd w:id="2"/>
          </w:p>
        </w:tc>
      </w:tr>
    </w:tbl>
    <w:p w14:paraId="5A7822C5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4DDAB343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5A1BE70E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7B7BFC7E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0"/>
    <w:p w14:paraId="5E926A01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31F9887F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5059E270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14799D9C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54F7C508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4CF64BB3" w14:textId="2A517CD8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3" w:name="_Hlk170042131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lastRenderedPageBreak/>
        <w:t xml:space="preserve">Supplementary 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Table </w:t>
      </w:r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2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</w:t>
      </w:r>
      <w:bookmarkStart w:id="4" w:name="OLE_LINK15"/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egg</w:t>
      </w:r>
      <w:bookmarkEnd w:id="4"/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one per day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01BAA537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C2EA85" w14:textId="7B08239E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ABB7A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1322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DDA34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CE0C4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1264E71C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60EE24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9CE001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4A59C3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6247AF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36DBF284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2CB2E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A396B6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DABB3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6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C200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6064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18927D2F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EF37D2F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4E1635A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4514859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233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F55770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1 (0.92, 1.11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4CC40F7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0 (0.91, 1.10)</w:t>
            </w:r>
          </w:p>
        </w:tc>
      </w:tr>
      <w:tr w:rsidR="005363DE" w:rsidRPr="009477A3" w14:paraId="7BB1B7F8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6D940F3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179D920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12F8EC8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14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2965E1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1 (0.99, 1.24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0DA485E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8 (0.96, 1.21)</w:t>
            </w:r>
          </w:p>
        </w:tc>
      </w:tr>
      <w:tr w:rsidR="005363DE" w:rsidRPr="009477A3" w14:paraId="767D1F88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EBA91D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C3BFD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349C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4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2841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6 (1.04, 1.29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1C7D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2 (1.01, 1.25)</w:t>
            </w:r>
          </w:p>
        </w:tc>
      </w:tr>
      <w:tr w:rsidR="005363DE" w:rsidRPr="009477A3" w14:paraId="67E5B827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2F91BA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70F6670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A9AC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0C99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02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F2850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16</w:t>
            </w:r>
          </w:p>
        </w:tc>
      </w:tr>
    </w:tbl>
    <w:p w14:paraId="72D697F1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2D8FE858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04D1521D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6D47C35A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3"/>
    <w:p w14:paraId="751E42F6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6C5D2D34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76D7446E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4C69B897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0E7EEE29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16599635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5B79BD7D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24FBCD88" w14:textId="40589165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5" w:name="_Hlk170042163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3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milk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250 ml per day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19F563B7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89F1D" w14:textId="0608688D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CD0B0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2CF02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69FA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7911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42B1CDBA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FF26D7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81EB42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B2B2536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3F411E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50C5C539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E2A65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81D25A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A640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7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1BB9F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B9B0F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05259A95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E2BF3F9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073B704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0E4E041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083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61FFD31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4 (0.94, 1.16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2E516F3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4 (0.93, 1.15)</w:t>
            </w:r>
          </w:p>
        </w:tc>
      </w:tr>
      <w:tr w:rsidR="005363DE" w:rsidRPr="009477A3" w14:paraId="34E11463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0EA7FFAD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5E08568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0EB77B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528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45C940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9 (0.96, 1.24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4EA8982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6 (0.93, 1.21)</w:t>
            </w:r>
          </w:p>
        </w:tc>
      </w:tr>
      <w:tr w:rsidR="005363DE" w:rsidRPr="009477A3" w14:paraId="56F68A15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7F11B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C497C2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2D2B8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ECA75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3 (1.01, 1.28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DBF29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0 (0.98, 1.25)</w:t>
            </w:r>
          </w:p>
        </w:tc>
      </w:tr>
      <w:tr w:rsidR="005363DE" w:rsidRPr="009477A3" w14:paraId="7E6C9083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1C31F4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3B52DD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AB6C0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5C8F8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31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BFED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110</w:t>
            </w:r>
          </w:p>
        </w:tc>
      </w:tr>
    </w:tbl>
    <w:p w14:paraId="25F0EEF2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270B8F69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01896C4A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100C0EC1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5"/>
    <w:p w14:paraId="399EBA9C" w14:textId="77777777" w:rsidR="005363DE" w:rsidRDefault="005363DE">
      <w:pPr>
        <w:spacing w:line="360" w:lineRule="auto"/>
        <w:jc w:val="left"/>
        <w:rPr>
          <w:rFonts w:ascii="Sitka Text" w:hAnsi="Sitka Text"/>
          <w:b/>
          <w:bCs/>
        </w:rPr>
      </w:pPr>
    </w:p>
    <w:p w14:paraId="228E67C3" w14:textId="77777777" w:rsidR="009477A3" w:rsidRDefault="009477A3">
      <w:pPr>
        <w:spacing w:line="360" w:lineRule="auto"/>
        <w:jc w:val="left"/>
        <w:rPr>
          <w:rFonts w:ascii="Sitka Text" w:hAnsi="Sitka Text"/>
          <w:b/>
          <w:bCs/>
        </w:rPr>
      </w:pPr>
    </w:p>
    <w:p w14:paraId="4FAB6ACB" w14:textId="77777777" w:rsidR="009477A3" w:rsidRDefault="009477A3">
      <w:pPr>
        <w:spacing w:line="360" w:lineRule="auto"/>
        <w:jc w:val="left"/>
        <w:rPr>
          <w:rFonts w:ascii="Sitka Text" w:hAnsi="Sitka Text"/>
          <w:b/>
          <w:bCs/>
        </w:rPr>
      </w:pPr>
    </w:p>
    <w:p w14:paraId="21128F62" w14:textId="77777777" w:rsidR="009477A3" w:rsidRDefault="009477A3">
      <w:pPr>
        <w:spacing w:line="360" w:lineRule="auto"/>
        <w:jc w:val="left"/>
        <w:rPr>
          <w:rFonts w:ascii="Sitka Text" w:hAnsi="Sitka Text"/>
          <w:b/>
          <w:bCs/>
        </w:rPr>
      </w:pPr>
    </w:p>
    <w:p w14:paraId="373657FD" w14:textId="77777777" w:rsidR="009477A3" w:rsidRDefault="009477A3">
      <w:pPr>
        <w:spacing w:line="360" w:lineRule="auto"/>
        <w:jc w:val="left"/>
        <w:rPr>
          <w:rFonts w:ascii="Sitka Text" w:hAnsi="Sitka Text"/>
          <w:b/>
          <w:bCs/>
        </w:rPr>
      </w:pPr>
    </w:p>
    <w:p w14:paraId="10B5CD48" w14:textId="77777777" w:rsidR="009477A3" w:rsidRDefault="009477A3">
      <w:pPr>
        <w:spacing w:line="360" w:lineRule="auto"/>
        <w:jc w:val="left"/>
        <w:rPr>
          <w:rFonts w:ascii="Sitka Text" w:hAnsi="Sitka Text"/>
          <w:b/>
          <w:bCs/>
        </w:rPr>
      </w:pPr>
    </w:p>
    <w:p w14:paraId="435A81B4" w14:textId="77777777" w:rsidR="009477A3" w:rsidRPr="009477A3" w:rsidRDefault="009477A3">
      <w:pPr>
        <w:spacing w:line="360" w:lineRule="auto"/>
        <w:jc w:val="left"/>
        <w:rPr>
          <w:rFonts w:ascii="Sitka Text" w:hAnsi="Sitka Text"/>
          <w:b/>
          <w:bCs/>
        </w:rPr>
      </w:pPr>
    </w:p>
    <w:p w14:paraId="1969D65E" w14:textId="2ECD1B58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6" w:name="_Hlk170042191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4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vegetable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once per day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1EBD46CE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518E4C" w14:textId="34ED8DD5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FCCAB4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D3F9C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1C3C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60482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55AABD15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52149E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EDCBB1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ABF40E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BEA41D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3C815478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24B296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E3E3C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A7425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28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A8915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DBB37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79083686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89250D1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303337D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37F3269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04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061CAB7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32 (1.08, 1.61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14EA3BE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33 (1.09, 1.62)</w:t>
            </w:r>
          </w:p>
        </w:tc>
      </w:tr>
      <w:tr w:rsidR="005363DE" w:rsidRPr="009477A3" w14:paraId="729574A5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4B20A253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3E00168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6C303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92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582E0F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50 (1.16, 1.93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8FDFB1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48 (1.15, 1.92)</w:t>
            </w:r>
          </w:p>
        </w:tc>
      </w:tr>
      <w:tr w:rsidR="005363DE" w:rsidRPr="009477A3" w14:paraId="5AD341A6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8C3FE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773D06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0EACD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4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08F75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9 (1.03, 1.62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5928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7 (1.01, 1.60)</w:t>
            </w:r>
          </w:p>
        </w:tc>
      </w:tr>
      <w:tr w:rsidR="005363DE" w:rsidRPr="009477A3" w14:paraId="1B8DE2C3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8A59D7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57A5737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4B2E2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35DE5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15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A073F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28</w:t>
            </w:r>
          </w:p>
        </w:tc>
      </w:tr>
    </w:tbl>
    <w:p w14:paraId="2D411B72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35C6BEA1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248BF4A4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2834FC5D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p w14:paraId="13C24BE3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bookmarkEnd w:id="6"/>
    <w:p w14:paraId="1FE5FD9D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25AEA0EF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1648F912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62AFCEAB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2C64E6CF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2547300F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553F21B6" w14:textId="34EA6218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7" w:name="_Hlk170042215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5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fruits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once per day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1C413C9D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FD2D5D" w14:textId="2C5E3A1D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8C2385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F8C05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F8B0A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9E2D6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1E190760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BF053E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38C375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AF5897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E660B7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3B8A6677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CBEDF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5273586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13A77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23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0C224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8AB68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1CB7DA5D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789A6E4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06D4537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1A93DA5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45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52D40E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0 (1.07, 1.35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2420E32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6 (1.03, 1.31)</w:t>
            </w:r>
          </w:p>
        </w:tc>
      </w:tr>
      <w:tr w:rsidR="005363DE" w:rsidRPr="009477A3" w14:paraId="35EE570B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440F148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5A754CA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10A289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64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DC3E9B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4 (1.08, 1.43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FEB036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8 (1.02, 1.37)</w:t>
            </w:r>
          </w:p>
        </w:tc>
      </w:tr>
      <w:tr w:rsidR="005363DE" w:rsidRPr="009477A3" w14:paraId="15A1BBB2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8E058F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77FA2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C423F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3F83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4 (1.09, 1.42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75649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9 (1.04, 1.36)</w:t>
            </w:r>
          </w:p>
        </w:tc>
      </w:tr>
      <w:tr w:rsidR="005363DE" w:rsidRPr="009477A3" w14:paraId="6454002D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AA5B46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A7C94C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5466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4BA82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01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7EB0D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12</w:t>
            </w:r>
          </w:p>
        </w:tc>
      </w:tr>
    </w:tbl>
    <w:p w14:paraId="05979BCA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244034E7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4E3A5550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2EE7BE46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7"/>
    <w:p w14:paraId="0B7B3F9A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243E56F9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116D6F43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1CE618E7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7BF4FF5E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11F34375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1FD3B3F1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1243A4F4" w14:textId="57A74356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8" w:name="_Hlk170042243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6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red meat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twice per week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5E5E0B69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1BEC59" w14:textId="5228E7FB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246E5A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510E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67B0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69D6B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38201BE0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E89415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85DAC5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269C0C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3D422A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27BB1B0C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DA3951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8D5A33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E2E65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24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AC943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BFDE2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418F127E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00965C3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1391D1D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5C2C037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510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1F8CD3D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9 (1.05, 1.34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78A7345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6 (1.03, 1.31)</w:t>
            </w:r>
          </w:p>
        </w:tc>
      </w:tr>
      <w:tr w:rsidR="005363DE" w:rsidRPr="009477A3" w14:paraId="42636D5D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28C54A69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33C4616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FDA972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652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FE54CA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7 (1.01, 1.35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2ABA267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0 (0.95, 1.28)</w:t>
            </w:r>
          </w:p>
        </w:tc>
      </w:tr>
      <w:tr w:rsidR="005363DE" w:rsidRPr="009477A3" w14:paraId="605D0E58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676E76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A05915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A6773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38A8C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3 (0.99, 1.29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AF1FA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5 (0.92, 1.21)</w:t>
            </w:r>
          </w:p>
        </w:tc>
      </w:tr>
      <w:tr w:rsidR="005363DE" w:rsidRPr="009477A3" w14:paraId="363204C0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FC4246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24875E6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3C9F4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B66FA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113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E6615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639</w:t>
            </w:r>
          </w:p>
        </w:tc>
      </w:tr>
    </w:tbl>
    <w:p w14:paraId="37ED1D08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1E7F893C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1DC087A9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7E210F18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8"/>
    <w:p w14:paraId="554D0E78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083F4BA6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33BCDF74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118FD7D0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62447D7C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1BE006EC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0830EA16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57911553" w14:textId="53CC0B1B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9" w:name="_Hlk170042267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7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soy and soy products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twice per week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5C993660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EBE7FE" w14:textId="48EC721A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2FE91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0F08D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D27A3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6871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38A6572B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C7E37A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6EC106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EFC6D8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AC00C5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309CEE95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ACFAE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CAE35D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54DEC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21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F2AE5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170EB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42EDD9C1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0F798B05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44D6FDD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06D4A50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204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26CADBE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7 (1.05, 1.30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4F63CE4A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5 (1.04, 1.28)</w:t>
            </w:r>
          </w:p>
        </w:tc>
      </w:tr>
      <w:tr w:rsidR="005363DE" w:rsidRPr="009477A3" w14:paraId="2F35678C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9C79808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3920395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244538B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537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E9DAA7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5 (1.10, 1.42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51A12C8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0 (1.05, 1.37)</w:t>
            </w:r>
          </w:p>
        </w:tc>
      </w:tr>
      <w:tr w:rsidR="005363DE" w:rsidRPr="009477A3" w14:paraId="000BF13F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2240D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EBDD76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FE15C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9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95B74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6 (1.03, 1.30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A4E5A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0 (0.97, 1.24)</w:t>
            </w:r>
          </w:p>
        </w:tc>
      </w:tr>
      <w:tr w:rsidR="005363DE" w:rsidRPr="009477A3" w14:paraId="1C5BF2F6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32B7CE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65C2435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9E182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10745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11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64B287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112</w:t>
            </w:r>
          </w:p>
        </w:tc>
      </w:tr>
    </w:tbl>
    <w:p w14:paraId="0E8494C5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0F4C1566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74DD96A2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73E8C7F9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p w14:paraId="444C96DD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bookmarkEnd w:id="9"/>
    <w:p w14:paraId="4C2B8921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418B5EFC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7CADDDFD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1DB841C9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33371927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0E823347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49447C6B" w14:textId="5848079E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0" w:name="_Hlk170042292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8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seafood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at least twice per week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34EB9E7F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5F06E" w14:textId="01FF5B86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8C5AAD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36DB4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649D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AC4C6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4F827A70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2C3B50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EC495A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C6BAA4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F30137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06A95C57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00443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24D0558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F12E8" w14:textId="7273BBF9" w:rsidR="005363DE" w:rsidRPr="009477A3" w:rsidRDefault="00BC5B3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>
              <w:rPr>
                <w:rFonts w:ascii="Sitka Text" w:eastAsia="仿宋" w:hAnsi="Sitka Text" w:cs="Times New Roman" w:hint="eastAsia"/>
                <w:snapToGrid w:val="0"/>
                <w:lang w:bidi="en-US"/>
                <w14:ligatures w14:val="none"/>
              </w:rPr>
              <w:t>11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3544D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9DED6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1B15F47E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2A4839DE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2FE0BF5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5C18F6DF" w14:textId="3821D9E9" w:rsidR="005363DE" w:rsidRPr="009477A3" w:rsidRDefault="00BC5B3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>
              <w:rPr>
                <w:rFonts w:ascii="Sitka Text" w:eastAsia="仿宋" w:hAnsi="Sitka Text" w:cs="Times New Roman" w:hint="eastAsia"/>
                <w:snapToGrid w:val="0"/>
                <w:lang w:bidi="en-US"/>
                <w14:ligatures w14:val="none"/>
              </w:rPr>
              <w:t>1641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44C39E6E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97 (0.88, 1.06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1FA1BE80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96 (0.87, 1.06)</w:t>
            </w:r>
          </w:p>
        </w:tc>
      </w:tr>
      <w:tr w:rsidR="005363DE" w:rsidRPr="009477A3" w14:paraId="24DD2975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34513DE5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2BC055E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0CAC6559" w14:textId="65BC2CA8" w:rsidR="005363DE" w:rsidRPr="009477A3" w:rsidRDefault="00BC5B3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>
              <w:rPr>
                <w:rFonts w:ascii="Sitka Text" w:eastAsia="仿宋" w:hAnsi="Sitka Text" w:cs="Times New Roman" w:hint="eastAsia"/>
                <w:snapToGrid w:val="0"/>
                <w:kern w:val="0"/>
                <w:szCs w:val="21"/>
                <w:lang w:bidi="en-US"/>
                <w14:ligatures w14:val="none"/>
              </w:rPr>
              <w:t>811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B8C66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4 (0.93, 1.17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67A0F4D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0 (0.89, 1.12)</w:t>
            </w:r>
          </w:p>
        </w:tc>
      </w:tr>
      <w:tr w:rsidR="005363DE" w:rsidRPr="009477A3" w14:paraId="4F0D0B45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8C2912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431080E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D6D23" w14:textId="5EA3D6DB" w:rsidR="005363DE" w:rsidRPr="009477A3" w:rsidRDefault="00BC5B3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>
              <w:rPr>
                <w:rFonts w:ascii="Sitka Text" w:eastAsia="仿宋" w:hAnsi="Sitka Text" w:cs="Times New Roman" w:hint="eastAsia"/>
                <w:snapToGrid w:val="0"/>
                <w:kern w:val="0"/>
                <w:szCs w:val="21"/>
                <w:lang w:bidi="en-US"/>
                <w14:ligatures w14:val="none"/>
              </w:rPr>
              <w:t>1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0CE6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0 (0.99, 1.22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BB147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3 (0.92, 1.15)</w:t>
            </w:r>
          </w:p>
        </w:tc>
      </w:tr>
      <w:tr w:rsidR="005363DE" w:rsidRPr="009477A3" w14:paraId="551DD6E4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764170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4DB94AB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733C7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E2BA9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36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1C9F7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459</w:t>
            </w:r>
          </w:p>
        </w:tc>
      </w:tr>
    </w:tbl>
    <w:p w14:paraId="74C9DA0B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7EBEC371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775CB22B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3A2C2005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10"/>
    <w:p w14:paraId="49D53828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13D8364B" w14:textId="77777777" w:rsidR="005363DE" w:rsidRPr="009477A3" w:rsidRDefault="005363DE">
      <w:pPr>
        <w:spacing w:line="360" w:lineRule="auto"/>
        <w:jc w:val="left"/>
        <w:rPr>
          <w:rFonts w:ascii="Sitka Text" w:hAnsi="Sitka Text"/>
        </w:rPr>
      </w:pPr>
    </w:p>
    <w:p w14:paraId="4E8DEBB2" w14:textId="77777777" w:rsidR="00415082" w:rsidRPr="009477A3" w:rsidRDefault="00415082">
      <w:pPr>
        <w:spacing w:line="360" w:lineRule="auto"/>
        <w:jc w:val="left"/>
        <w:rPr>
          <w:rFonts w:ascii="Sitka Text" w:hAnsi="Sitka Text"/>
        </w:rPr>
      </w:pPr>
    </w:p>
    <w:p w14:paraId="2126A233" w14:textId="77777777" w:rsidR="00415082" w:rsidRDefault="00415082">
      <w:pPr>
        <w:spacing w:line="360" w:lineRule="auto"/>
        <w:jc w:val="left"/>
        <w:rPr>
          <w:rFonts w:ascii="Sitka Text" w:hAnsi="Sitka Text"/>
        </w:rPr>
      </w:pPr>
    </w:p>
    <w:p w14:paraId="71423BBE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14ECD84B" w14:textId="77777777" w:rsidR="009477A3" w:rsidRDefault="009477A3">
      <w:pPr>
        <w:spacing w:line="360" w:lineRule="auto"/>
        <w:jc w:val="left"/>
        <w:rPr>
          <w:rFonts w:ascii="Sitka Text" w:hAnsi="Sitka Text"/>
        </w:rPr>
      </w:pPr>
    </w:p>
    <w:p w14:paraId="5E4797BB" w14:textId="77777777" w:rsidR="009477A3" w:rsidRPr="009477A3" w:rsidRDefault="009477A3">
      <w:pPr>
        <w:spacing w:line="360" w:lineRule="auto"/>
        <w:jc w:val="left"/>
        <w:rPr>
          <w:rFonts w:ascii="Sitka Text" w:hAnsi="Sitka Text"/>
        </w:rPr>
      </w:pPr>
    </w:p>
    <w:p w14:paraId="68A793F7" w14:textId="27EAF644" w:rsidR="005363DE" w:rsidRPr="009477A3" w:rsidRDefault="009477A3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1" w:name="_Hlk170042332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9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sugar-sweetened beverages intake (</w:t>
      </w:r>
      <w:r w:rsidRPr="009477A3">
        <w:rPr>
          <w:rFonts w:ascii="Sitka Text" w:eastAsia="宋体" w:hAnsi="Sitka Text" w:cs="Times New Roman"/>
          <w:b/>
          <w:bCs/>
          <w:snapToGrid w:val="0"/>
          <w:kern w:val="0"/>
          <w:sz w:val="20"/>
          <w:lang w:bidi="en-US"/>
        </w:rPr>
        <w:t>never consume</w:t>
      </w:r>
      <w:r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)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5363DE" w:rsidRPr="009477A3" w14:paraId="33856D17" w14:textId="77777777" w:rsidTr="00415082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457D3" w14:textId="61FDDC78" w:rsidR="005363DE" w:rsidRPr="009477A3" w:rsidRDefault="00415082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College student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0A2579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4C7B7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2A068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48879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5363DE" w:rsidRPr="009477A3" w14:paraId="409BDC6C" w14:textId="77777777" w:rsidTr="00415082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B6D3AA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E2F61A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081904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B47290" w14:textId="77777777" w:rsidR="005363DE" w:rsidRPr="009477A3" w:rsidRDefault="005363DE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5363DE" w:rsidRPr="009477A3" w14:paraId="628C9CDB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63FA78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348CA24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3040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39C7EC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8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76B9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69AC8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5363DE" w:rsidRPr="009477A3" w14:paraId="1F5356F1" w14:textId="77777777" w:rsidTr="00415082">
        <w:trPr>
          <w:jc w:val="center"/>
        </w:trPr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476A7239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</w:tcBorders>
          </w:tcPr>
          <w:p w14:paraId="59ACC76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260</w:t>
            </w:r>
          </w:p>
        </w:tc>
        <w:tc>
          <w:tcPr>
            <w:tcW w:w="3260" w:type="dxa"/>
            <w:tcBorders>
              <w:top w:val="nil"/>
            </w:tcBorders>
            <w:shd w:val="clear" w:color="auto" w:fill="auto"/>
            <w:vAlign w:val="center"/>
          </w:tcPr>
          <w:p w14:paraId="546B8ED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229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3D52C92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5 (0.95, 1.16)</w:t>
            </w:r>
          </w:p>
        </w:tc>
        <w:tc>
          <w:tcPr>
            <w:tcW w:w="1673" w:type="dxa"/>
            <w:tcBorders>
              <w:top w:val="nil"/>
            </w:tcBorders>
            <w:shd w:val="clear" w:color="auto" w:fill="auto"/>
            <w:vAlign w:val="center"/>
          </w:tcPr>
          <w:p w14:paraId="2BFCE113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5 (0.94, 1.16)</w:t>
            </w:r>
          </w:p>
        </w:tc>
      </w:tr>
      <w:tr w:rsidR="005363DE" w:rsidRPr="009477A3" w14:paraId="57A4DEAD" w14:textId="77777777" w:rsidTr="00415082">
        <w:trPr>
          <w:jc w:val="center"/>
        </w:trPr>
        <w:tc>
          <w:tcPr>
            <w:tcW w:w="1843" w:type="dxa"/>
            <w:shd w:val="clear" w:color="auto" w:fill="auto"/>
            <w:vAlign w:val="center"/>
          </w:tcPr>
          <w:p w14:paraId="5B3B2880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</w:tcPr>
          <w:p w14:paraId="078DA53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011</w:t>
            </w:r>
          </w:p>
        </w:tc>
        <w:tc>
          <w:tcPr>
            <w:tcW w:w="3260" w:type="dxa"/>
            <w:shd w:val="clear" w:color="auto" w:fill="auto"/>
            <w:vAlign w:val="center"/>
          </w:tcPr>
          <w:p w14:paraId="6009273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10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A3183AD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3 (1.00, 1.28)</w:t>
            </w:r>
          </w:p>
        </w:tc>
        <w:tc>
          <w:tcPr>
            <w:tcW w:w="1673" w:type="dxa"/>
            <w:shd w:val="clear" w:color="auto" w:fill="auto"/>
            <w:vAlign w:val="center"/>
          </w:tcPr>
          <w:p w14:paraId="38956DDF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2 (0.99, 1.27)</w:t>
            </w:r>
          </w:p>
        </w:tc>
      </w:tr>
      <w:tr w:rsidR="005363DE" w:rsidRPr="009477A3" w14:paraId="7354143B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F6471" w14:textId="77777777" w:rsidR="005363DE" w:rsidRPr="009477A3" w:rsidRDefault="00000000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62BD3BD5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545</w:t>
            </w:r>
          </w:p>
        </w:tc>
        <w:tc>
          <w:tcPr>
            <w:tcW w:w="32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D5317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7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5964B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7 (1.04, 1.31)</w:t>
            </w:r>
          </w:p>
        </w:tc>
        <w:tc>
          <w:tcPr>
            <w:tcW w:w="167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A4FC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16 (1.03, 1.30)</w:t>
            </w:r>
          </w:p>
        </w:tc>
      </w:tr>
      <w:tr w:rsidR="005363DE" w:rsidRPr="009477A3" w14:paraId="49C44F89" w14:textId="77777777" w:rsidTr="00415082">
        <w:trPr>
          <w:jc w:val="center"/>
        </w:trPr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991471" w14:textId="77777777" w:rsidR="005363DE" w:rsidRPr="009477A3" w:rsidRDefault="00000000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3AB21A61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AAC14B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C65414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04</w:t>
            </w:r>
          </w:p>
        </w:tc>
        <w:tc>
          <w:tcPr>
            <w:tcW w:w="167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946A72" w14:textId="77777777" w:rsidR="005363DE" w:rsidRPr="009477A3" w:rsidRDefault="00000000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bookmarkStart w:id="12" w:name="OLE_LINK16"/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07</w:t>
            </w:r>
            <w:bookmarkEnd w:id="12"/>
          </w:p>
        </w:tc>
      </w:tr>
    </w:tbl>
    <w:p w14:paraId="0B2C167C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3567531D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57EC3EA0" w14:textId="77777777" w:rsidR="005363DE" w:rsidRPr="009477A3" w:rsidRDefault="00000000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1D2B57B8" w14:textId="77777777" w:rsidR="005363DE" w:rsidRPr="009477A3" w:rsidRDefault="00000000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11"/>
    <w:p w14:paraId="55D55DB0" w14:textId="77777777" w:rsidR="00AD3D4A" w:rsidRDefault="00AD3D4A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</w:p>
    <w:p w14:paraId="35B6BDF2" w14:textId="77777777" w:rsid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</w:p>
    <w:p w14:paraId="5FDCA593" w14:textId="77777777" w:rsid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</w:p>
    <w:p w14:paraId="5D482860" w14:textId="77777777" w:rsid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</w:p>
    <w:p w14:paraId="6F02CFA0" w14:textId="77777777" w:rsid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</w:p>
    <w:p w14:paraId="4ED291EF" w14:textId="77777777" w:rsidR="009477A3" w:rsidRP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</w:p>
    <w:p w14:paraId="4FB85E0E" w14:textId="77777777" w:rsidR="009B574B" w:rsidRPr="009477A3" w:rsidRDefault="009B574B" w:rsidP="009B574B">
      <w:pPr>
        <w:rPr>
          <w:rFonts w:ascii="Sitka Text" w:eastAsia="等线" w:hAnsi="Sitka Text" w:cs="Times New Roman"/>
          <w:b/>
          <w:bCs/>
        </w:rPr>
      </w:pPr>
      <w:bookmarkStart w:id="13" w:name="_Hlk170041863"/>
    </w:p>
    <w:p w14:paraId="6EFD0E82" w14:textId="5DDB215B" w:rsidR="009B574B" w:rsidRP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4" w:name="_Hlk170042585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10</w:t>
      </w:r>
      <w:r w:rsidR="00041488" w:rsidRPr="009477A3">
        <w:rPr>
          <w:rFonts w:ascii="Sitka Text" w:eastAsia="仿宋" w:hAnsi="Sitka Text" w:cs="Times New Roman" w:hint="eastAsia"/>
          <w:b/>
          <w:bCs/>
          <w:snapToGrid w:val="0"/>
          <w:szCs w:val="21"/>
          <w:lang w:bidi="en-US"/>
          <w14:ligatures w14:val="none"/>
        </w:rPr>
        <w:t xml:space="preserve"> </w:t>
      </w:r>
      <w:r w:rsidR="009B574B"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The associations between dietary knowledge and vegetables intake 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9B574B" w:rsidRPr="009477A3" w14:paraId="2B94D97E" w14:textId="77777777" w:rsidTr="008547E9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227FBE" w14:textId="72DE4F77" w:rsidR="009B574B" w:rsidRPr="009477A3" w:rsidRDefault="00041488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 w:hint="eastAsia"/>
                <w:b/>
                <w:bCs/>
                <w:snapToGrid w:val="0"/>
                <w:szCs w:val="21"/>
                <w:lang w:bidi="en-US"/>
                <w14:ligatures w14:val="none"/>
              </w:rPr>
              <w:t>Adolesc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8B993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8233FE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115CA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1C7A83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9B574B" w:rsidRPr="009477A3" w14:paraId="140EFFC8" w14:textId="77777777" w:rsidTr="008547E9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86891D1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EA6A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B9F6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EB9E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9B574B" w:rsidRPr="009477A3" w14:paraId="649F753C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7750EF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6899E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5B5F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DC2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6C85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9B574B" w:rsidRPr="009477A3" w14:paraId="131048E2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16646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9D5F5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FC3F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ED53B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57 (0.98, 2.5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05DEF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64 (1.01, 2.64)</w:t>
            </w:r>
          </w:p>
        </w:tc>
      </w:tr>
      <w:tr w:rsidR="009B574B" w:rsidRPr="009477A3" w14:paraId="750A930F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8BC46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EBAFC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36A4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D1828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.78 (1.75, 4.42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89799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.62 (1.63, 4.20)</w:t>
            </w:r>
          </w:p>
        </w:tc>
      </w:tr>
      <w:tr w:rsidR="009B574B" w:rsidRPr="009477A3" w14:paraId="6F968844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8944C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1DE62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4198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406F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.01 (1.12, 3.5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C110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97 (1.09, 3.55)</w:t>
            </w:r>
          </w:p>
        </w:tc>
      </w:tr>
      <w:tr w:rsidR="009B574B" w:rsidRPr="009477A3" w14:paraId="2E66EBB3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69E86" w14:textId="77777777" w:rsidR="009B574B" w:rsidRPr="009477A3" w:rsidRDefault="009B574B" w:rsidP="009B574B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C2C7B5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84411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C13D8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&lt;0.00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5627D2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&lt;0.001</w:t>
            </w:r>
          </w:p>
        </w:tc>
      </w:tr>
    </w:tbl>
    <w:p w14:paraId="3D6CF8E9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1895D60B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47411DD7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2822A3A3" w14:textId="77777777" w:rsidR="009B574B" w:rsidRPr="009477A3" w:rsidRDefault="009B574B" w:rsidP="009B574B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14"/>
    <w:p w14:paraId="53EC7895" w14:textId="77777777" w:rsidR="009B574B" w:rsidRPr="009477A3" w:rsidRDefault="009B574B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31DADA33" w14:textId="77777777" w:rsidR="009B574B" w:rsidRDefault="009B574B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7B8EA7FB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6A4A300A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5A732634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5AF2E259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7313C1B8" w14:textId="77777777" w:rsidR="009477A3" w:rsidRP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33F1A9D9" w14:textId="4A0CF83B" w:rsidR="009B574B" w:rsidRP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5" w:name="_Hlk170042699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11</w:t>
      </w:r>
      <w:r w:rsidR="009B574B"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fruits intake</w:t>
      </w:r>
    </w:p>
    <w:tbl>
      <w:tblPr>
        <w:tblW w:w="126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411"/>
        <w:gridCol w:w="3261"/>
        <w:gridCol w:w="2407"/>
        <w:gridCol w:w="2693"/>
      </w:tblGrid>
      <w:tr w:rsidR="009B574B" w:rsidRPr="009477A3" w14:paraId="54961C10" w14:textId="77777777" w:rsidTr="006C2D27">
        <w:trPr>
          <w:trHeight w:val="321"/>
          <w:jc w:val="center"/>
        </w:trPr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0DC312" w14:textId="7728194E" w:rsidR="009B574B" w:rsidRPr="009477A3" w:rsidRDefault="00041488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 w:hint="eastAsia"/>
                <w:b/>
                <w:bCs/>
                <w:snapToGrid w:val="0"/>
                <w:szCs w:val="21"/>
                <w:lang w:bidi="en-US"/>
                <w14:ligatures w14:val="none"/>
              </w:rPr>
              <w:t>Adolescent</w:t>
            </w:r>
          </w:p>
        </w:tc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01703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39DBC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1EC5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C4950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9B574B" w:rsidRPr="009477A3" w14:paraId="4E88E4FC" w14:textId="77777777" w:rsidTr="006C2D27">
        <w:trPr>
          <w:trHeight w:val="321"/>
          <w:jc w:val="center"/>
        </w:trPr>
        <w:tc>
          <w:tcPr>
            <w:tcW w:w="42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BF6895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BDCA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EC687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70F58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9B574B" w:rsidRPr="009477A3" w14:paraId="125859A0" w14:textId="77777777" w:rsidTr="006C2D27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C56B64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5BEF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4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938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03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37A0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E3BC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9B574B" w:rsidRPr="009477A3" w14:paraId="134A232B" w14:textId="77777777" w:rsidTr="006C2D27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30D2A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ED6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1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B9C5F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07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C55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43 (0.83, 2.4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1C33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51 (0.86, 2.63)</w:t>
            </w:r>
          </w:p>
        </w:tc>
      </w:tr>
      <w:tr w:rsidR="009B574B" w:rsidRPr="009477A3" w14:paraId="5D5F19D8" w14:textId="77777777" w:rsidTr="006C2D27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3DF8C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13B6CE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5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58D87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45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5796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82 (1.07, 3.09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FC11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89 (1.09, 3.27)</w:t>
            </w:r>
          </w:p>
        </w:tc>
      </w:tr>
      <w:tr w:rsidR="009B574B" w:rsidRPr="009477A3" w14:paraId="27C00A8F" w14:textId="77777777" w:rsidTr="006C2D27">
        <w:trPr>
          <w:jc w:val="center"/>
        </w:trPr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F5DCB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6E04E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F92D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2</w:t>
            </w:r>
          </w:p>
        </w:tc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162C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.41 (1.13, 5.16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E64A6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.51 (1.16, 5.42)</w:t>
            </w:r>
          </w:p>
        </w:tc>
      </w:tr>
      <w:tr w:rsidR="009B574B" w:rsidRPr="009477A3" w14:paraId="09163876" w14:textId="77777777" w:rsidTr="006C2D27">
        <w:trPr>
          <w:jc w:val="center"/>
        </w:trPr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1E6F2" w14:textId="77777777" w:rsidR="009B574B" w:rsidRPr="009477A3" w:rsidRDefault="009B574B" w:rsidP="009B574B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E580F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9186A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E6B4E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0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B75A7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06</w:t>
            </w:r>
          </w:p>
        </w:tc>
      </w:tr>
    </w:tbl>
    <w:p w14:paraId="3480C74E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4B6ADD44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5DB7630D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5F5FD265" w14:textId="77777777" w:rsidR="009B574B" w:rsidRPr="009477A3" w:rsidRDefault="009B574B" w:rsidP="009B574B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15"/>
    <w:p w14:paraId="7A176360" w14:textId="77777777" w:rsidR="009B574B" w:rsidRDefault="009B574B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6929583D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77A49338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4C8E9935" w14:textId="77777777" w:rsidR="009477A3" w:rsidRP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6E4C4F49" w14:textId="3F479225" w:rsidR="009B574B" w:rsidRP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6" w:name="_Hlk170042770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12</w:t>
      </w:r>
      <w:r w:rsidR="009B574B"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fast-food intake 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9B574B" w:rsidRPr="009477A3" w14:paraId="324C6181" w14:textId="77777777" w:rsidTr="008547E9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8A95A4" w14:textId="44295BDA" w:rsidR="009B574B" w:rsidRPr="009477A3" w:rsidRDefault="00041488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 w:hint="eastAsia"/>
                <w:b/>
                <w:bCs/>
                <w:snapToGrid w:val="0"/>
                <w:szCs w:val="21"/>
                <w:lang w:bidi="en-US"/>
                <w14:ligatures w14:val="none"/>
              </w:rPr>
              <w:t>Adolesc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B5A4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E2CA8E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18573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95AC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9B574B" w:rsidRPr="009477A3" w14:paraId="5A48B524" w14:textId="77777777" w:rsidTr="008547E9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7456A34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082CA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A5BB6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2B223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9B574B" w:rsidRPr="009477A3" w14:paraId="47450C77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A0A69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4E19F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5E41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4BAF93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923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9B574B" w:rsidRPr="009477A3" w14:paraId="310E09BC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C0BD2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5E41E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3AAE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90A4F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5 (0.65, 1.67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16001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8 (0.67, 1.75)</w:t>
            </w:r>
          </w:p>
        </w:tc>
      </w:tr>
      <w:tr w:rsidR="009B574B" w:rsidRPr="009477A3" w14:paraId="4BA64C8F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83E8D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4651E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C7E4B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9E803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4 (0.80, 1.93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A9DD93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22 (0.77, 1.92)</w:t>
            </w:r>
          </w:p>
        </w:tc>
      </w:tr>
      <w:tr w:rsidR="009B574B" w:rsidRPr="009477A3" w14:paraId="5561FBD6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3E30A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B9CF5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4659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5C9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38 (0.78, 2.4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F202C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38 (0.77, 2.47)</w:t>
            </w:r>
          </w:p>
        </w:tc>
      </w:tr>
      <w:tr w:rsidR="009B574B" w:rsidRPr="009477A3" w14:paraId="31559914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0735B5" w14:textId="77777777" w:rsidR="009B574B" w:rsidRPr="009477A3" w:rsidRDefault="009B574B" w:rsidP="009B574B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A428F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C5294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CD91E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191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6380E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227</w:t>
            </w:r>
          </w:p>
        </w:tc>
      </w:tr>
    </w:tbl>
    <w:p w14:paraId="3BDE68B6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5E63DCCA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381A26F2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5E54EB87" w14:textId="77777777" w:rsidR="009B574B" w:rsidRPr="009477A3" w:rsidRDefault="009B574B" w:rsidP="009B574B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16"/>
    <w:p w14:paraId="7ADC7D2B" w14:textId="77777777" w:rsidR="009B574B" w:rsidRDefault="009B574B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1EFC77A0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6BE85A37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1D5ADDA9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7E758745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3B94D187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6D9E2EA9" w14:textId="77777777" w:rsidR="009477A3" w:rsidRP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  <w:b/>
          <w:bCs/>
        </w:rPr>
      </w:pPr>
    </w:p>
    <w:p w14:paraId="77BAE6BC" w14:textId="7A03EE2D" w:rsidR="009B574B" w:rsidRP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7" w:name="_Hlk170042825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13</w:t>
      </w:r>
      <w:r w:rsidR="009B574B"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salty snack food intake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9B574B" w:rsidRPr="009477A3" w14:paraId="0BCD8C98" w14:textId="77777777" w:rsidTr="008547E9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32ADE9" w14:textId="21CCF7C6" w:rsidR="009B574B" w:rsidRPr="009477A3" w:rsidRDefault="00041488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 w:hint="eastAsia"/>
                <w:b/>
                <w:bCs/>
                <w:snapToGrid w:val="0"/>
                <w:szCs w:val="21"/>
                <w:lang w:bidi="en-US"/>
                <w14:ligatures w14:val="none"/>
              </w:rPr>
              <w:t>Adolesc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46A7F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A6DD9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90A7E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70B6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9B574B" w:rsidRPr="009477A3" w14:paraId="56A2ACC7" w14:textId="77777777" w:rsidTr="008547E9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9767B3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723EF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6EDD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3E1B1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9B574B" w:rsidRPr="009477A3" w14:paraId="7B3E7BFA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B438E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EB82B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18D8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03E7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9A9A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9B574B" w:rsidRPr="009477A3" w14:paraId="1079F99A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71FE1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ED089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2CA6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6C62F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74 (0.46, 1.18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E178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73 (0.46, 1.17)</w:t>
            </w:r>
          </w:p>
        </w:tc>
      </w:tr>
      <w:tr w:rsidR="009B574B" w:rsidRPr="009477A3" w14:paraId="59FC3135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95513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1825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2CFB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6DC6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.06 (0.68, 1.65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2DF4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99 (0.63, 1.55)</w:t>
            </w:r>
          </w:p>
        </w:tc>
      </w:tr>
      <w:tr w:rsidR="009B574B" w:rsidRPr="009477A3" w14:paraId="683D9457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8A19C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5CB1F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437D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7EBDD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79 (0.45, 1.3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4FA2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76 (0.43, 1.35)</w:t>
            </w:r>
          </w:p>
        </w:tc>
      </w:tr>
      <w:tr w:rsidR="009B574B" w:rsidRPr="009477A3" w14:paraId="51CC2E1D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70B635" w14:textId="77777777" w:rsidR="009B574B" w:rsidRPr="009477A3" w:rsidRDefault="009B574B" w:rsidP="009B574B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0AD89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24ABD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E148C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863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19C75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659</w:t>
            </w:r>
          </w:p>
        </w:tc>
      </w:tr>
    </w:tbl>
    <w:p w14:paraId="2111E0E2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45ED097B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3191832F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36627133" w14:textId="77777777" w:rsidR="009B574B" w:rsidRPr="009477A3" w:rsidRDefault="009B574B" w:rsidP="009B574B">
      <w:pPr>
        <w:spacing w:line="360" w:lineRule="auto"/>
        <w:jc w:val="left"/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</w:p>
    <w:bookmarkEnd w:id="17"/>
    <w:p w14:paraId="799D842C" w14:textId="77777777" w:rsidR="009B574B" w:rsidRPr="009477A3" w:rsidRDefault="009B574B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2AE4733D" w14:textId="77777777" w:rsidR="009B574B" w:rsidRDefault="009B574B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21E9BE07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058A0E05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54EE7E3B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4234D927" w14:textId="77777777" w:rsid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550B039A" w14:textId="77777777" w:rsidR="009477A3" w:rsidRPr="009477A3" w:rsidRDefault="009477A3" w:rsidP="009B574B">
      <w:pPr>
        <w:spacing w:line="360" w:lineRule="auto"/>
        <w:jc w:val="left"/>
        <w:rPr>
          <w:rFonts w:ascii="Sitka Text" w:eastAsia="等线" w:hAnsi="Sitka Text" w:cs="Times New Roman"/>
        </w:rPr>
      </w:pPr>
    </w:p>
    <w:p w14:paraId="1925AA54" w14:textId="6F50335E" w:rsidR="009B574B" w:rsidRPr="009477A3" w:rsidRDefault="009477A3" w:rsidP="009B574B">
      <w:pPr>
        <w:spacing w:line="360" w:lineRule="auto"/>
        <w:jc w:val="center"/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</w:pPr>
      <w:bookmarkStart w:id="18" w:name="_Hlk170042860"/>
      <w:r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>Supplementary Table 14</w:t>
      </w:r>
      <w:r w:rsidR="009B574B" w:rsidRPr="009477A3">
        <w:rPr>
          <w:rFonts w:ascii="Sitka Text" w:eastAsia="仿宋" w:hAnsi="Sitka Text" w:cs="Times New Roman"/>
          <w:b/>
          <w:bCs/>
          <w:snapToGrid w:val="0"/>
          <w:szCs w:val="21"/>
          <w:lang w:bidi="en-US"/>
          <w14:ligatures w14:val="none"/>
        </w:rPr>
        <w:t xml:space="preserve"> The associations between dietary knowledge and soft drinks and sugared fruit drinks intake</w:t>
      </w:r>
    </w:p>
    <w:tbl>
      <w:tblPr>
        <w:tblW w:w="136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4"/>
        <w:gridCol w:w="3012"/>
        <w:gridCol w:w="4075"/>
        <w:gridCol w:w="2126"/>
        <w:gridCol w:w="2091"/>
      </w:tblGrid>
      <w:tr w:rsidR="009B574B" w:rsidRPr="009477A3" w14:paraId="00B80E43" w14:textId="77777777" w:rsidTr="008547E9">
        <w:trPr>
          <w:trHeight w:val="321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410B6" w14:textId="547F375F" w:rsidR="009B574B" w:rsidRPr="009477A3" w:rsidRDefault="00041488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 w:hint="eastAsia"/>
                <w:b/>
                <w:bCs/>
                <w:snapToGrid w:val="0"/>
                <w:szCs w:val="21"/>
                <w:lang w:bidi="en-US"/>
                <w14:ligatures w14:val="none"/>
              </w:rPr>
              <w:t>Adolescent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01F8C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participa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B28C6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>Number of healthy eating behavio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C1A45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1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a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A4B5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lang w:bidi="en-US"/>
                <w14:ligatures w14:val="none"/>
              </w:rPr>
              <w:t xml:space="preserve">Model 2 </w:t>
            </w:r>
            <w:r w:rsidRPr="009477A3">
              <w:rPr>
                <w:rFonts w:ascii="Sitka Text" w:eastAsia="仿宋" w:hAnsi="Sitka Text" w:cs="Times New Roman"/>
                <w:b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b</w:t>
            </w:r>
          </w:p>
        </w:tc>
      </w:tr>
      <w:tr w:rsidR="009B574B" w:rsidRPr="009477A3" w14:paraId="085845B0" w14:textId="77777777" w:rsidTr="008547E9">
        <w:trPr>
          <w:trHeight w:val="321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07DDC8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  <w:t>Categories of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 dietary knowled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D4196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DF37EF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18DC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</w:p>
        </w:tc>
      </w:tr>
      <w:tr w:rsidR="009B574B" w:rsidRPr="009477A3" w14:paraId="73866CAD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762E4E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1</w:t>
            </w: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 xml:space="preserve"> (low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DB371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4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DFFAA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61C8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09BD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1.000 (reference)</w:t>
            </w:r>
          </w:p>
        </w:tc>
      </w:tr>
      <w:tr w:rsidR="009B574B" w:rsidRPr="009477A3" w14:paraId="1B5242A0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041B44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96C144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11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12513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lang w:bidi="en-US"/>
                <w14:ligatures w14:val="none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77F570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52 (0.32, 0.84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0F919F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51 (0.31, 0.84)</w:t>
            </w:r>
          </w:p>
        </w:tc>
      </w:tr>
      <w:tr w:rsidR="009B574B" w:rsidRPr="009477A3" w14:paraId="308FAFBB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D2C100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Quartile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4304C6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15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1B0FB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70658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55 (0.35, 0.86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B4B9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48 (0.30, 0.77)</w:t>
            </w:r>
          </w:p>
        </w:tc>
      </w:tr>
      <w:tr w:rsidR="009B574B" w:rsidRPr="009477A3" w14:paraId="106EF617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5648A" w14:textId="77777777" w:rsidR="009B574B" w:rsidRPr="009477A3" w:rsidRDefault="009B574B" w:rsidP="009B574B">
            <w:pPr>
              <w:spacing w:line="360" w:lineRule="auto"/>
              <w:jc w:val="left"/>
              <w:rPr>
                <w:rFonts w:ascii="Sitka Text" w:eastAsia="Times New Roman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bCs/>
                <w:snapToGrid w:val="0"/>
                <w:lang w:bidi="en-US"/>
                <w14:ligatures w14:val="none"/>
              </w:rPr>
              <w:t xml:space="preserve">Quartile4 </w:t>
            </w: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(highest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FEC02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6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F411C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1A2F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49 (0.27, 0.89)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D43D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46 (0.25, 0.83)</w:t>
            </w:r>
          </w:p>
        </w:tc>
      </w:tr>
      <w:tr w:rsidR="009B574B" w:rsidRPr="009477A3" w14:paraId="1066E1B1" w14:textId="77777777" w:rsidTr="008547E9">
        <w:trPr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3803D" w14:textId="77777777" w:rsidR="009B574B" w:rsidRPr="009477A3" w:rsidRDefault="009B574B" w:rsidP="009B574B">
            <w:pPr>
              <w:spacing w:line="360" w:lineRule="auto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 xml:space="preserve">P for trend </w:t>
            </w:r>
            <w:r w:rsidRPr="009477A3">
              <w:rPr>
                <w:rFonts w:ascii="Sitka Text" w:eastAsia="宋体" w:hAnsi="Sitka Text" w:cs="宋体"/>
                <w:bCs/>
                <w:snapToGrid w:val="0"/>
                <w:szCs w:val="21"/>
                <w:vertAlign w:val="superscript"/>
                <w:lang w:bidi="en-US"/>
                <w14:ligatures w14:val="none"/>
              </w:rPr>
              <w:t>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BB5A42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82755B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Times New Roman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—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DD2D07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szCs w:val="21"/>
                <w:lang w:bidi="en-US"/>
                <w14:ligatures w14:val="none"/>
              </w:rPr>
              <w:t>0.00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1540E1" w14:textId="77777777" w:rsidR="009B574B" w:rsidRPr="009477A3" w:rsidRDefault="009B574B" w:rsidP="009B574B">
            <w:pPr>
              <w:spacing w:line="360" w:lineRule="auto"/>
              <w:jc w:val="center"/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</w:pPr>
            <w:r w:rsidRPr="009477A3">
              <w:rPr>
                <w:rFonts w:ascii="Sitka Text" w:eastAsia="仿宋" w:hAnsi="Sitka Text" w:cs="Times New Roman"/>
                <w:snapToGrid w:val="0"/>
                <w:kern w:val="0"/>
                <w:szCs w:val="21"/>
                <w:lang w:bidi="en-US"/>
                <w14:ligatures w14:val="none"/>
              </w:rPr>
              <w:t>0.002</w:t>
            </w:r>
          </w:p>
        </w:tc>
      </w:tr>
    </w:tbl>
    <w:p w14:paraId="55ECF0C8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a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1: crude</w:t>
      </w:r>
    </w:p>
    <w:p w14:paraId="7DDE0C4F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b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Model 2: Adjusted for sex, age,</w:t>
      </w:r>
      <w:r w:rsidRPr="009477A3">
        <w:rPr>
          <w:rFonts w:ascii="Sitka Text" w:eastAsia="宋体" w:hAnsi="Sitka Text" w:cs="Times New Roman"/>
          <w:snapToGrid w:val="0"/>
          <w:szCs w:val="21"/>
          <w:lang w:bidi="en-US"/>
          <w14:ligatures w14:val="none"/>
        </w:rPr>
        <w:t xml:space="preserve">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annual family income, father and mother’s education (primary and below, junior high, high school, or junior college and above).</w:t>
      </w:r>
    </w:p>
    <w:p w14:paraId="4A8B22DE" w14:textId="77777777" w:rsidR="009B574B" w:rsidRPr="009477A3" w:rsidRDefault="009B574B" w:rsidP="009B574B">
      <w:pPr>
        <w:spacing w:line="360" w:lineRule="auto"/>
        <w:jc w:val="left"/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>c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 xml:space="preserve"> Adjusted data are expressed as odds ratio (95% confidence intervals). </w:t>
      </w:r>
    </w:p>
    <w:p w14:paraId="47AF1E20" w14:textId="2EDACA4F" w:rsidR="009B574B" w:rsidRPr="00415082" w:rsidRDefault="009B574B">
      <w:pPr>
        <w:spacing w:line="360" w:lineRule="auto"/>
        <w:jc w:val="left"/>
        <w:rPr>
          <w:rFonts w:ascii="Sitka Text" w:hAnsi="Sitka Text"/>
        </w:rPr>
      </w:pPr>
      <w:r w:rsidRPr="009477A3">
        <w:rPr>
          <w:rFonts w:ascii="Sitka Text" w:eastAsia="仿宋" w:hAnsi="Sitka Text" w:cs="Times New Roman"/>
          <w:snapToGrid w:val="0"/>
          <w:szCs w:val="21"/>
          <w:vertAlign w:val="superscript"/>
          <w:lang w:bidi="en-US"/>
          <w14:ligatures w14:val="none"/>
        </w:rPr>
        <w:t xml:space="preserve">d </w:t>
      </w:r>
      <w:r w:rsidRPr="009477A3">
        <w:rPr>
          <w:rFonts w:ascii="Sitka Text" w:eastAsia="仿宋" w:hAnsi="Sitka Text" w:cs="Times New Roman"/>
          <w:snapToGrid w:val="0"/>
          <w:szCs w:val="21"/>
          <w:lang w:bidi="en-US"/>
          <w14:ligatures w14:val="none"/>
        </w:rPr>
        <w:t>P for trend were obtained using multivariate logistic regression analyses</w:t>
      </w:r>
      <w:r w:rsidR="008547E9" w:rsidRPr="009477A3">
        <w:rPr>
          <w:rFonts w:ascii="Sitka Text" w:eastAsia="仿宋" w:hAnsi="Sitka Text" w:cs="Times New Roman" w:hint="eastAsia"/>
          <w:snapToGrid w:val="0"/>
          <w:szCs w:val="21"/>
          <w:lang w:bidi="en-US"/>
          <w14:ligatures w14:val="none"/>
        </w:rPr>
        <w:t>.</w:t>
      </w:r>
      <w:bookmarkEnd w:id="13"/>
      <w:bookmarkEnd w:id="18"/>
    </w:p>
    <w:sectPr w:rsidR="009B574B" w:rsidRPr="00415082" w:rsidSect="006518FA">
      <w:pgSz w:w="16838" w:h="11906" w:orient="landscape"/>
      <w:pgMar w:top="1230" w:right="1440" w:bottom="123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7B68CE4" w14:textId="77777777" w:rsidR="00DB0045" w:rsidRDefault="00DB0045" w:rsidP="006D6C50">
      <w:pPr>
        <w:rPr>
          <w:rFonts w:hint="eastAsia"/>
        </w:rPr>
      </w:pPr>
      <w:r>
        <w:separator/>
      </w:r>
    </w:p>
  </w:endnote>
  <w:endnote w:type="continuationSeparator" w:id="0">
    <w:p w14:paraId="6BB6FD7C" w14:textId="77777777" w:rsidR="00DB0045" w:rsidRDefault="00DB0045" w:rsidP="006D6C5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tka Text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6D7F77B" w14:textId="77777777" w:rsidR="00DB0045" w:rsidRDefault="00DB0045" w:rsidP="006D6C50">
      <w:pPr>
        <w:rPr>
          <w:rFonts w:hint="eastAsia"/>
        </w:rPr>
      </w:pPr>
      <w:r>
        <w:separator/>
      </w:r>
    </w:p>
  </w:footnote>
  <w:footnote w:type="continuationSeparator" w:id="0">
    <w:p w14:paraId="3E4BEE95" w14:textId="77777777" w:rsidR="00DB0045" w:rsidRDefault="00DB0045" w:rsidP="006D6C5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GU5YTk2NWU3OTRhNTU0YjZlNWE0ODExMjY4YzM0MTgifQ=="/>
  </w:docVars>
  <w:rsids>
    <w:rsidRoot w:val="0062240D"/>
    <w:rsid w:val="0001799A"/>
    <w:rsid w:val="00041488"/>
    <w:rsid w:val="000505E0"/>
    <w:rsid w:val="000A61C4"/>
    <w:rsid w:val="000E27F5"/>
    <w:rsid w:val="000F3A87"/>
    <w:rsid w:val="001418AF"/>
    <w:rsid w:val="001735CF"/>
    <w:rsid w:val="0018491C"/>
    <w:rsid w:val="001E455C"/>
    <w:rsid w:val="00216EBF"/>
    <w:rsid w:val="00217FE3"/>
    <w:rsid w:val="00221371"/>
    <w:rsid w:val="00223563"/>
    <w:rsid w:val="00224E42"/>
    <w:rsid w:val="00244617"/>
    <w:rsid w:val="002B3FA6"/>
    <w:rsid w:val="002E23F7"/>
    <w:rsid w:val="00303EE5"/>
    <w:rsid w:val="00320CF5"/>
    <w:rsid w:val="00342C0C"/>
    <w:rsid w:val="00353718"/>
    <w:rsid w:val="0036471E"/>
    <w:rsid w:val="003673B5"/>
    <w:rsid w:val="00375644"/>
    <w:rsid w:val="00383711"/>
    <w:rsid w:val="003C205C"/>
    <w:rsid w:val="003F1609"/>
    <w:rsid w:val="00401FC4"/>
    <w:rsid w:val="00415082"/>
    <w:rsid w:val="004863BE"/>
    <w:rsid w:val="004A2BC5"/>
    <w:rsid w:val="004A6EB8"/>
    <w:rsid w:val="005363DE"/>
    <w:rsid w:val="00536852"/>
    <w:rsid w:val="00543026"/>
    <w:rsid w:val="005F27AB"/>
    <w:rsid w:val="005F7A90"/>
    <w:rsid w:val="0062240D"/>
    <w:rsid w:val="006518FA"/>
    <w:rsid w:val="00654877"/>
    <w:rsid w:val="006625E8"/>
    <w:rsid w:val="006C2D27"/>
    <w:rsid w:val="006D6C50"/>
    <w:rsid w:val="006F69FE"/>
    <w:rsid w:val="00736A26"/>
    <w:rsid w:val="007D1A3F"/>
    <w:rsid w:val="007E7329"/>
    <w:rsid w:val="007F009A"/>
    <w:rsid w:val="00800BF3"/>
    <w:rsid w:val="00810BB7"/>
    <w:rsid w:val="008547E9"/>
    <w:rsid w:val="0085792A"/>
    <w:rsid w:val="00865A9C"/>
    <w:rsid w:val="0087336B"/>
    <w:rsid w:val="0087798D"/>
    <w:rsid w:val="00892312"/>
    <w:rsid w:val="008949A6"/>
    <w:rsid w:val="00903359"/>
    <w:rsid w:val="0091522C"/>
    <w:rsid w:val="00927F62"/>
    <w:rsid w:val="009477A3"/>
    <w:rsid w:val="009A00E1"/>
    <w:rsid w:val="009B574B"/>
    <w:rsid w:val="009E56DC"/>
    <w:rsid w:val="00A13E7C"/>
    <w:rsid w:val="00A62FD6"/>
    <w:rsid w:val="00A70EC7"/>
    <w:rsid w:val="00A856DB"/>
    <w:rsid w:val="00A85F35"/>
    <w:rsid w:val="00A937A2"/>
    <w:rsid w:val="00AD3D4A"/>
    <w:rsid w:val="00AE6256"/>
    <w:rsid w:val="00AF0896"/>
    <w:rsid w:val="00B41242"/>
    <w:rsid w:val="00B5597D"/>
    <w:rsid w:val="00B8062B"/>
    <w:rsid w:val="00BB11CD"/>
    <w:rsid w:val="00BC5B3E"/>
    <w:rsid w:val="00C67FCE"/>
    <w:rsid w:val="00C7363A"/>
    <w:rsid w:val="00D04598"/>
    <w:rsid w:val="00D841BA"/>
    <w:rsid w:val="00D97978"/>
    <w:rsid w:val="00DA0778"/>
    <w:rsid w:val="00DB0045"/>
    <w:rsid w:val="00DC1837"/>
    <w:rsid w:val="00DF0582"/>
    <w:rsid w:val="00E22657"/>
    <w:rsid w:val="00E2699C"/>
    <w:rsid w:val="00E35AB4"/>
    <w:rsid w:val="00EB44D1"/>
    <w:rsid w:val="00F12667"/>
    <w:rsid w:val="00F76267"/>
    <w:rsid w:val="00F822CB"/>
    <w:rsid w:val="4BCF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94CD1"/>
  <w15:docId w15:val="{DDFCB92B-D622-4FE5-83C1-F3E96576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D27"/>
    <w:pPr>
      <w:widowControl w:val="0"/>
      <w:jc w:val="both"/>
    </w:pPr>
    <w:rPr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styleId="a7">
    <w:name w:val="Table Grid"/>
    <w:basedOn w:val="a1"/>
    <w:autoRedefine/>
    <w:uiPriority w:val="59"/>
    <w:qFormat/>
    <w:rsid w:val="00401FC4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903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8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4</Pages>
  <Words>1761</Words>
  <Characters>10041</Characters>
  <Application>Microsoft Office Word</Application>
  <DocSecurity>0</DocSecurity>
  <Lines>83</Lines>
  <Paragraphs>23</Paragraphs>
  <ScaleCrop>false</ScaleCrop>
  <Company/>
  <LinksUpToDate>false</LinksUpToDate>
  <CharactersWithSpaces>1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重宇 任</dc:creator>
  <cp:lastModifiedBy>重宇 任</cp:lastModifiedBy>
  <cp:revision>3</cp:revision>
  <dcterms:created xsi:type="dcterms:W3CDTF">2024-08-26T07:35:00Z</dcterms:created>
  <dcterms:modified xsi:type="dcterms:W3CDTF">2024-09-03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4ABF00668A2C43F4BB223A2A19B678B7_12</vt:lpwstr>
  </property>
</Properties>
</file>